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422" w:rsidRPr="0029356F" w:rsidRDefault="000F70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orting Information</w:t>
      </w:r>
    </w:p>
    <w:p w:rsidR="0029356F" w:rsidRPr="007C7526" w:rsidRDefault="0029356F" w:rsidP="0029356F">
      <w:pPr>
        <w:ind w:firstLine="708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The purification of recombinant wild type TOP yields a protein with 20% of th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cystein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content in the reduced form. The reduction of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cystein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residues of TOP by relatively low concentrations of TCEP (1-2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m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) is slightly favored at acidic pH (5.7). At 3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m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TCEP, the reduction of TOP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cysteine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is slightly favored at pH 7.4 and total reduction of th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cystein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residues is obtained at the concentration range of 4-10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m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TCEP, in a pH independent manner (Fig. 1SA). The complete reduction of TOP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thio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content implicates in </w:t>
      </w:r>
      <w:r w:rsidRPr="007C752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loss of the enzyme structure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(Fig. 1SB) while partial reduction of TOP with 1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>m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pt-BR"/>
        </w:rPr>
        <w:t xml:space="preserve"> TCEP does not affect the native structure.</w:t>
      </w:r>
    </w:p>
    <w:p w:rsidR="0029356F" w:rsidRPr="007C7526" w:rsidRDefault="0029356F" w:rsidP="0029356F">
      <w:pPr>
        <w:rPr>
          <w:rFonts w:ascii="Times New Roman" w:hAnsi="Times New Roman" w:cs="Times New Roman"/>
          <w:sz w:val="24"/>
          <w:szCs w:val="24"/>
        </w:rPr>
      </w:pPr>
      <w:r w:rsidRPr="007C7526">
        <w:rPr>
          <w:rFonts w:ascii="Times New Roman" w:hAnsi="Times New Roman" w:cs="Times New Roman"/>
          <w:sz w:val="24"/>
          <w:szCs w:val="24"/>
        </w:rPr>
        <w:object w:dxaOrig="6735" w:dyaOrig="47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4.7pt;height:182.7pt" o:ole="">
            <v:imagedata r:id="rId4" o:title="" cropleft="5516f" cropright="8275f"/>
          </v:shape>
          <o:OLEObject Type="Embed" ProgID="Origin50.Graph" ShapeID="_x0000_i1025" DrawAspect="Content" ObjectID="_1442999657" r:id="rId5"/>
        </w:object>
      </w:r>
      <w:r w:rsidRPr="007C7526">
        <w:rPr>
          <w:rFonts w:ascii="Times New Roman" w:hAnsi="Times New Roman" w:cs="Times New Roman"/>
          <w:sz w:val="24"/>
          <w:szCs w:val="24"/>
        </w:rPr>
        <w:object w:dxaOrig="6735" w:dyaOrig="4761">
          <v:shape id="_x0000_i1026" type="#_x0000_t75" style="width:212.8pt;height:182.7pt" o:ole="">
            <v:imagedata r:id="rId6" o:title="" cropleft="4413f" cropright="7171f"/>
          </v:shape>
          <o:OLEObject Type="Embed" ProgID="Origin50.Graph" ShapeID="_x0000_i1026" DrawAspect="Content" ObjectID="_1442999658" r:id="rId7"/>
        </w:object>
      </w:r>
    </w:p>
    <w:p w:rsidR="0029356F" w:rsidRPr="0029356F" w:rsidRDefault="0029356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9356F" w:rsidRPr="0029356F" w:rsidSect="00C614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29356F"/>
    <w:rsid w:val="000F7060"/>
    <w:rsid w:val="001E2462"/>
    <w:rsid w:val="0026613C"/>
    <w:rsid w:val="00277FDF"/>
    <w:rsid w:val="0029356F"/>
    <w:rsid w:val="003421CD"/>
    <w:rsid w:val="0053247F"/>
    <w:rsid w:val="005C5C8D"/>
    <w:rsid w:val="00A24497"/>
    <w:rsid w:val="00C614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42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11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eli L. Nantes</dc:creator>
  <cp:lastModifiedBy>Iseli L. Nantes</cp:lastModifiedBy>
  <cp:revision>2</cp:revision>
  <dcterms:created xsi:type="dcterms:W3CDTF">2013-10-11T15:28:00Z</dcterms:created>
  <dcterms:modified xsi:type="dcterms:W3CDTF">2013-10-11T15:28:00Z</dcterms:modified>
</cp:coreProperties>
</file>